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07BA4" w14:textId="77777777" w:rsidR="00935B20" w:rsidRPr="007A3715" w:rsidRDefault="00935B20" w:rsidP="00935B20">
      <w:pPr>
        <w:rPr>
          <w:color w:val="000000" w:themeColor="text1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"/>
        <w:gridCol w:w="3685"/>
        <w:gridCol w:w="2381"/>
        <w:gridCol w:w="3034"/>
        <w:gridCol w:w="3149"/>
        <w:gridCol w:w="1452"/>
      </w:tblGrid>
      <w:tr w:rsidR="00935B20" w:rsidRPr="007A3715" w14:paraId="6BD6E024" w14:textId="77777777" w:rsidTr="00680809">
        <w:trPr>
          <w:trHeight w:val="283"/>
        </w:trPr>
        <w:tc>
          <w:tcPr>
            <w:tcW w:w="92" w:type="pct"/>
            <w:tcBorders>
              <w:bottom w:val="single" w:sz="4" w:space="0" w:color="auto"/>
            </w:tcBorders>
          </w:tcPr>
          <w:p w14:paraId="17E4337F" w14:textId="77777777" w:rsidR="00935B20" w:rsidRPr="000854D0" w:rsidRDefault="00935B20" w:rsidP="00680809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4908" w:type="pct"/>
            <w:gridSpan w:val="5"/>
            <w:tcBorders>
              <w:bottom w:val="single" w:sz="4" w:space="0" w:color="auto"/>
            </w:tcBorders>
            <w:noWrap/>
          </w:tcPr>
          <w:p w14:paraId="28985EB6" w14:textId="77777777" w:rsidR="00935B20" w:rsidRPr="000854D0" w:rsidRDefault="00935B20" w:rsidP="00680809">
            <w:pPr>
              <w:rPr>
                <w:rFonts w:cstheme="minorHAnsi"/>
                <w:color w:val="000000" w:themeColor="text1"/>
              </w:rPr>
            </w:pPr>
            <w:r w:rsidRPr="000854D0">
              <w:rPr>
                <w:b/>
                <w:bCs/>
                <w:color w:val="000000" w:themeColor="text1"/>
              </w:rPr>
              <w:t>Supplementary File 3 (S3):</w:t>
            </w:r>
            <w:r w:rsidRPr="000854D0">
              <w:rPr>
                <w:rFonts w:cstheme="minorHAnsi"/>
                <w:color w:val="000000" w:themeColor="text1"/>
              </w:rPr>
              <w:t xml:space="preserve"> Clinical characteristics for participants who returned outcome measures at 1-year and those who did not</w:t>
            </w:r>
          </w:p>
          <w:p w14:paraId="78764235" w14:textId="77777777" w:rsidR="00935B20" w:rsidRPr="000854D0" w:rsidRDefault="00935B20" w:rsidP="00680809">
            <w:pPr>
              <w:rPr>
                <w:b/>
                <w:bCs/>
                <w:color w:val="000000" w:themeColor="text1"/>
              </w:rPr>
            </w:pPr>
          </w:p>
        </w:tc>
      </w:tr>
      <w:tr w:rsidR="00935B20" w:rsidRPr="007A3715" w14:paraId="74C1CE23" w14:textId="77777777" w:rsidTr="00680809">
        <w:trPr>
          <w:trHeight w:val="283"/>
        </w:trPr>
        <w:tc>
          <w:tcPr>
            <w:tcW w:w="141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61ACB5" w14:textId="77777777" w:rsidR="00935B20" w:rsidRPr="000854D0" w:rsidRDefault="00935B20" w:rsidP="00680809">
            <w:pPr>
              <w:spacing w:before="120" w:after="12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54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Outcome measure (scoring range)</w:t>
            </w:r>
          </w:p>
        </w:tc>
        <w:tc>
          <w:tcPr>
            <w:tcW w:w="358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72B5753" w14:textId="77777777" w:rsidR="00935B20" w:rsidRPr="000854D0" w:rsidRDefault="00935B20" w:rsidP="00680809">
            <w:pPr>
              <w:spacing w:before="120" w:after="120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54D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Return of Outcome Measures at 1-year follow-up</w:t>
            </w:r>
          </w:p>
        </w:tc>
      </w:tr>
      <w:tr w:rsidR="00935B20" w:rsidRPr="007A3715" w14:paraId="2473E3C4" w14:textId="77777777" w:rsidTr="00680809">
        <w:trPr>
          <w:trHeight w:val="283"/>
        </w:trPr>
        <w:tc>
          <w:tcPr>
            <w:tcW w:w="141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0DFD64" w14:textId="77777777" w:rsidR="00935B20" w:rsidRPr="007A3715" w:rsidRDefault="00935B20" w:rsidP="00680809">
            <w:pPr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15BEB5BB" w14:textId="77777777" w:rsidR="00935B20" w:rsidRPr="007A3715" w:rsidRDefault="00935B20" w:rsidP="00680809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Yes</w:t>
            </w:r>
          </w:p>
          <w:p w14:paraId="504E7696" w14:textId="77777777" w:rsidR="00935B20" w:rsidRPr="007A3715" w:rsidRDefault="00935B20" w:rsidP="00680809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(n=48)</w:t>
            </w:r>
          </w:p>
          <w:p w14:paraId="6D284669" w14:textId="77777777" w:rsidR="00935B20" w:rsidRPr="007A3715" w:rsidRDefault="00935B20" w:rsidP="00680809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Mean ± SD</w:t>
            </w:r>
          </w:p>
        </w:tc>
        <w:tc>
          <w:tcPr>
            <w:tcW w:w="16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2215E4" w14:textId="77777777" w:rsidR="00935B20" w:rsidRPr="007A3715" w:rsidRDefault="00935B20" w:rsidP="00680809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  <w:p w14:paraId="5FAEAD75" w14:textId="77777777" w:rsidR="00935B20" w:rsidRPr="007A3715" w:rsidRDefault="00935B20" w:rsidP="00680809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(n=48)</w:t>
            </w:r>
          </w:p>
          <w:p w14:paraId="4B415558" w14:textId="77777777" w:rsidR="00935B20" w:rsidRPr="007A3715" w:rsidRDefault="00935B20" w:rsidP="00680809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Mean ± SD</w:t>
            </w:r>
          </w:p>
        </w:tc>
      </w:tr>
      <w:tr w:rsidR="00935B20" w:rsidRPr="007A3715" w14:paraId="29D997F1" w14:textId="77777777" w:rsidTr="00680809">
        <w:trPr>
          <w:trHeight w:val="283"/>
        </w:trPr>
        <w:tc>
          <w:tcPr>
            <w:tcW w:w="141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F5A508" w14:textId="77777777" w:rsidR="00935B20" w:rsidRPr="007A3715" w:rsidRDefault="00935B20" w:rsidP="00680809">
            <w:pPr>
              <w:ind w:left="72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easurement Timepoint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46C8DAAE" w14:textId="77777777" w:rsidR="00935B20" w:rsidRPr="007A3715" w:rsidRDefault="00935B20" w:rsidP="00680809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OVE Group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</w:tcPr>
          <w:p w14:paraId="227A1696" w14:textId="77777777" w:rsidR="00935B20" w:rsidRPr="007A3715" w:rsidRDefault="00935B20" w:rsidP="00680809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M Group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C13602" w14:textId="77777777" w:rsidR="00935B20" w:rsidRPr="007A3715" w:rsidRDefault="00935B20" w:rsidP="00680809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OVE Group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14:paraId="4F41C96F" w14:textId="77777777" w:rsidR="00935B20" w:rsidRPr="007A3715" w:rsidRDefault="00935B20" w:rsidP="00680809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M Group</w:t>
            </w:r>
          </w:p>
        </w:tc>
      </w:tr>
      <w:tr w:rsidR="00935B20" w:rsidRPr="007A3715" w14:paraId="367BD42C" w14:textId="77777777" w:rsidTr="00680809">
        <w:trPr>
          <w:trHeight w:val="283"/>
        </w:trPr>
        <w:tc>
          <w:tcPr>
            <w:tcW w:w="1412" w:type="pct"/>
            <w:gridSpan w:val="2"/>
            <w:tcBorders>
              <w:top w:val="single" w:sz="4" w:space="0" w:color="auto"/>
            </w:tcBorders>
            <w:noWrap/>
            <w:hideMark/>
          </w:tcPr>
          <w:p w14:paraId="1BA6D29E" w14:textId="77777777" w:rsidR="00935B20" w:rsidRPr="007A3715" w:rsidRDefault="00935B20" w:rsidP="0068080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BPI (Interference) (0 - 10)</w:t>
            </w:r>
            <w:r w:rsidRPr="007A37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¥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</w:tcBorders>
            <w:noWrap/>
            <w:hideMark/>
          </w:tcPr>
          <w:p w14:paraId="69EAB79C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</w:tcBorders>
          </w:tcPr>
          <w:p w14:paraId="6C92CF0F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nil"/>
            </w:tcBorders>
            <w:noWrap/>
            <w:hideMark/>
          </w:tcPr>
          <w:p w14:paraId="571E6829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448ED485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35B20" w:rsidRPr="007A3715" w14:paraId="763EC8AD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47877E5D" w14:textId="77777777" w:rsidR="00935B20" w:rsidRPr="007A3715" w:rsidRDefault="00935B20" w:rsidP="00680809">
            <w:pPr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3407A295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5.67 ± 2.50</w:t>
            </w:r>
          </w:p>
        </w:tc>
        <w:tc>
          <w:tcPr>
            <w:tcW w:w="1087" w:type="pct"/>
          </w:tcPr>
          <w:p w14:paraId="23F4FE14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5.80 ± 2.08</w:t>
            </w:r>
          </w:p>
        </w:tc>
        <w:tc>
          <w:tcPr>
            <w:tcW w:w="1128" w:type="pct"/>
            <w:tcBorders>
              <w:left w:val="nil"/>
            </w:tcBorders>
            <w:noWrap/>
          </w:tcPr>
          <w:p w14:paraId="08C417D7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4.87 ± 2.22</w:t>
            </w:r>
          </w:p>
        </w:tc>
        <w:tc>
          <w:tcPr>
            <w:tcW w:w="520" w:type="pct"/>
          </w:tcPr>
          <w:p w14:paraId="65D34D06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5.75 ±2.16</w:t>
            </w:r>
          </w:p>
        </w:tc>
      </w:tr>
      <w:tr w:rsidR="00935B20" w:rsidRPr="007A3715" w14:paraId="4C71E162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61A58B75" w14:textId="77777777" w:rsidR="00935B20" w:rsidRPr="007A3715" w:rsidRDefault="00935B20" w:rsidP="00680809">
            <w:pPr>
              <w:spacing w:after="120"/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2-week follow-up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26E3F606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4.68 ± 2.78</w:t>
            </w:r>
          </w:p>
        </w:tc>
        <w:tc>
          <w:tcPr>
            <w:tcW w:w="1087" w:type="pct"/>
          </w:tcPr>
          <w:p w14:paraId="12621AF3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5.88 ± 1.91</w:t>
            </w:r>
          </w:p>
        </w:tc>
        <w:tc>
          <w:tcPr>
            <w:tcW w:w="1128" w:type="pct"/>
            <w:tcBorders>
              <w:left w:val="nil"/>
            </w:tcBorders>
            <w:noWrap/>
          </w:tcPr>
          <w:p w14:paraId="58B09CCA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5.09 ± 2.72</w:t>
            </w:r>
          </w:p>
        </w:tc>
        <w:tc>
          <w:tcPr>
            <w:tcW w:w="520" w:type="pct"/>
          </w:tcPr>
          <w:p w14:paraId="0A7BDA49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5.63 ± 1.76</w:t>
            </w:r>
          </w:p>
        </w:tc>
      </w:tr>
      <w:tr w:rsidR="00935B20" w:rsidRPr="007A3715" w14:paraId="169D35C7" w14:textId="77777777" w:rsidTr="00680809">
        <w:trPr>
          <w:trHeight w:val="283"/>
        </w:trPr>
        <w:tc>
          <w:tcPr>
            <w:tcW w:w="1412" w:type="pct"/>
            <w:gridSpan w:val="2"/>
            <w:noWrap/>
            <w:hideMark/>
          </w:tcPr>
          <w:p w14:paraId="47E055A7" w14:textId="77777777" w:rsidR="00935B20" w:rsidRPr="007A3715" w:rsidRDefault="00935B20" w:rsidP="0068080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BPI (Composite Severity) (0-10)</w:t>
            </w:r>
            <w:r w:rsidRPr="007A37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¥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0442B479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pct"/>
          </w:tcPr>
          <w:p w14:paraId="0E124068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pct"/>
            <w:tcBorders>
              <w:left w:val="nil"/>
            </w:tcBorders>
            <w:noWrap/>
          </w:tcPr>
          <w:p w14:paraId="6D3D7CF7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20" w:type="pct"/>
          </w:tcPr>
          <w:p w14:paraId="6AF00FDB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35B20" w:rsidRPr="007A3715" w14:paraId="668C5360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2824D874" w14:textId="77777777" w:rsidR="00935B20" w:rsidRPr="007A3715" w:rsidRDefault="00935B20" w:rsidP="00680809">
            <w:pPr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2890A6B8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5.42 ± 1.95</w:t>
            </w:r>
          </w:p>
        </w:tc>
        <w:tc>
          <w:tcPr>
            <w:tcW w:w="1087" w:type="pct"/>
          </w:tcPr>
          <w:p w14:paraId="5058ACBF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5.71 ± 1.79</w:t>
            </w:r>
          </w:p>
        </w:tc>
        <w:tc>
          <w:tcPr>
            <w:tcW w:w="1128" w:type="pct"/>
            <w:tcBorders>
              <w:left w:val="nil"/>
            </w:tcBorders>
            <w:noWrap/>
          </w:tcPr>
          <w:p w14:paraId="74E7F54C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5.51 ± 1.78</w:t>
            </w:r>
          </w:p>
        </w:tc>
        <w:tc>
          <w:tcPr>
            <w:tcW w:w="520" w:type="pct"/>
          </w:tcPr>
          <w:p w14:paraId="01BA639E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5.63 ± 1.88</w:t>
            </w:r>
          </w:p>
        </w:tc>
      </w:tr>
      <w:tr w:rsidR="00935B20" w:rsidRPr="007A3715" w14:paraId="7852DA35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306785CF" w14:textId="77777777" w:rsidR="00935B20" w:rsidRPr="007A3715" w:rsidRDefault="00935B20" w:rsidP="00680809">
            <w:pPr>
              <w:spacing w:after="120"/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2-week follow-up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0E853151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4.94 ± 2.30</w:t>
            </w:r>
          </w:p>
        </w:tc>
        <w:tc>
          <w:tcPr>
            <w:tcW w:w="1087" w:type="pct"/>
          </w:tcPr>
          <w:p w14:paraId="26C19F1C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5.78 ± 1.85</w:t>
            </w:r>
          </w:p>
        </w:tc>
        <w:tc>
          <w:tcPr>
            <w:tcW w:w="1128" w:type="pct"/>
            <w:tcBorders>
              <w:left w:val="nil"/>
            </w:tcBorders>
            <w:noWrap/>
          </w:tcPr>
          <w:p w14:paraId="6D01AEDD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5.31 ± 2.49</w:t>
            </w:r>
          </w:p>
        </w:tc>
        <w:tc>
          <w:tcPr>
            <w:tcW w:w="520" w:type="pct"/>
          </w:tcPr>
          <w:p w14:paraId="749E4F3D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4.58 ± 1.83</w:t>
            </w:r>
          </w:p>
        </w:tc>
      </w:tr>
      <w:tr w:rsidR="00935B20" w:rsidRPr="007A3715" w14:paraId="4E52409F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1D8A179F" w14:textId="77777777" w:rsidR="00935B20" w:rsidRPr="007A3715" w:rsidRDefault="00935B20" w:rsidP="0068080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PHQ-9 (0-27)</w:t>
            </w:r>
            <w:r w:rsidRPr="007A37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¥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55B8E5AF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pct"/>
          </w:tcPr>
          <w:p w14:paraId="315049E2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pct"/>
            <w:tcBorders>
              <w:left w:val="nil"/>
            </w:tcBorders>
            <w:noWrap/>
          </w:tcPr>
          <w:p w14:paraId="702F3EBC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20" w:type="pct"/>
          </w:tcPr>
          <w:p w14:paraId="5F86B81E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35B20" w:rsidRPr="007A3715" w14:paraId="74D37B72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4485F8EA" w14:textId="77777777" w:rsidR="00935B20" w:rsidRPr="007A3715" w:rsidRDefault="00935B20" w:rsidP="00680809">
            <w:pPr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62AB0B16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1.69 ± 7.01</w:t>
            </w:r>
          </w:p>
        </w:tc>
        <w:tc>
          <w:tcPr>
            <w:tcW w:w="1087" w:type="pct"/>
          </w:tcPr>
          <w:p w14:paraId="56D54247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1.61 ± 5.38</w:t>
            </w:r>
          </w:p>
        </w:tc>
        <w:tc>
          <w:tcPr>
            <w:tcW w:w="1128" w:type="pct"/>
            <w:tcBorders>
              <w:left w:val="nil"/>
            </w:tcBorders>
            <w:noWrap/>
          </w:tcPr>
          <w:p w14:paraId="4E5C7E3A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3.0 ± 7.46</w:t>
            </w:r>
          </w:p>
        </w:tc>
        <w:tc>
          <w:tcPr>
            <w:tcW w:w="520" w:type="pct"/>
          </w:tcPr>
          <w:p w14:paraId="4D634824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3.38 ± 7.66</w:t>
            </w:r>
          </w:p>
        </w:tc>
      </w:tr>
      <w:tr w:rsidR="00935B20" w:rsidRPr="007A3715" w14:paraId="53AFFFB8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7033B39B" w14:textId="77777777" w:rsidR="00935B20" w:rsidRPr="007A3715" w:rsidRDefault="00935B20" w:rsidP="00680809">
            <w:pPr>
              <w:spacing w:after="120"/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2-week follow-up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0A7E306E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0.57 ± 7.47</w:t>
            </w:r>
          </w:p>
        </w:tc>
        <w:tc>
          <w:tcPr>
            <w:tcW w:w="1087" w:type="pct"/>
          </w:tcPr>
          <w:p w14:paraId="2614ADD3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0.63 ± 5.37</w:t>
            </w:r>
          </w:p>
        </w:tc>
        <w:tc>
          <w:tcPr>
            <w:tcW w:w="1128" w:type="pct"/>
            <w:tcBorders>
              <w:left w:val="nil"/>
            </w:tcBorders>
            <w:noWrap/>
          </w:tcPr>
          <w:p w14:paraId="025D4488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2.31 ± 6.60</w:t>
            </w:r>
          </w:p>
        </w:tc>
        <w:tc>
          <w:tcPr>
            <w:tcW w:w="520" w:type="pct"/>
          </w:tcPr>
          <w:p w14:paraId="4F1AD6D1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2.0 ± 6.53</w:t>
            </w:r>
          </w:p>
        </w:tc>
      </w:tr>
      <w:tr w:rsidR="00935B20" w:rsidRPr="007A3715" w14:paraId="1A2645EC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21F226FD" w14:textId="77777777" w:rsidR="00935B20" w:rsidRPr="007A3715" w:rsidRDefault="00935B20" w:rsidP="0068080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GAD-7 (0–21)</w:t>
            </w:r>
            <w:r w:rsidRPr="007A37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¥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61CE7606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pct"/>
          </w:tcPr>
          <w:p w14:paraId="4892B446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pct"/>
            <w:tcBorders>
              <w:left w:val="nil"/>
            </w:tcBorders>
            <w:noWrap/>
          </w:tcPr>
          <w:p w14:paraId="3F1AB114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20" w:type="pct"/>
          </w:tcPr>
          <w:p w14:paraId="7E082953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35B20" w:rsidRPr="007A3715" w14:paraId="78E5F14B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49553072" w14:textId="77777777" w:rsidR="00935B20" w:rsidRPr="007A3715" w:rsidRDefault="00935B20" w:rsidP="00680809">
            <w:pPr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64306AB7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8.97 ± 5.04</w:t>
            </w:r>
          </w:p>
        </w:tc>
        <w:tc>
          <w:tcPr>
            <w:tcW w:w="1087" w:type="pct"/>
          </w:tcPr>
          <w:p w14:paraId="307ADE80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9.61 ± 5.15</w:t>
            </w:r>
          </w:p>
        </w:tc>
        <w:tc>
          <w:tcPr>
            <w:tcW w:w="1128" w:type="pct"/>
            <w:tcBorders>
              <w:left w:val="nil"/>
            </w:tcBorders>
            <w:noWrap/>
          </w:tcPr>
          <w:p w14:paraId="74B69D2D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9.70 ± 6.33</w:t>
            </w:r>
          </w:p>
        </w:tc>
        <w:tc>
          <w:tcPr>
            <w:tcW w:w="520" w:type="pct"/>
          </w:tcPr>
          <w:p w14:paraId="1CB8CEE5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0.66 ± 6.89</w:t>
            </w:r>
          </w:p>
        </w:tc>
      </w:tr>
      <w:tr w:rsidR="00935B20" w:rsidRPr="007A3715" w14:paraId="4D420197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2866BCBD" w14:textId="77777777" w:rsidR="00935B20" w:rsidRPr="007A3715" w:rsidRDefault="00935B20" w:rsidP="00680809">
            <w:pPr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2-week follow-up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0863671F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8.43 ± 6.39</w:t>
            </w:r>
          </w:p>
        </w:tc>
        <w:tc>
          <w:tcPr>
            <w:tcW w:w="1087" w:type="pct"/>
          </w:tcPr>
          <w:p w14:paraId="6877B62C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8.38 ± 5.37</w:t>
            </w:r>
          </w:p>
        </w:tc>
        <w:tc>
          <w:tcPr>
            <w:tcW w:w="1128" w:type="pct"/>
            <w:tcBorders>
              <w:left w:val="nil"/>
            </w:tcBorders>
            <w:noWrap/>
          </w:tcPr>
          <w:p w14:paraId="5394B2BD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5.43 ± 24.77</w:t>
            </w:r>
          </w:p>
        </w:tc>
        <w:tc>
          <w:tcPr>
            <w:tcW w:w="520" w:type="pct"/>
          </w:tcPr>
          <w:p w14:paraId="0A99E710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9.0 ± 6.24</w:t>
            </w:r>
          </w:p>
        </w:tc>
      </w:tr>
      <w:tr w:rsidR="00935B20" w:rsidRPr="007A3715" w14:paraId="4194DE31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7843E135" w14:textId="77777777" w:rsidR="00935B20" w:rsidRPr="007A3715" w:rsidRDefault="00935B20" w:rsidP="0068080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 xml:space="preserve">PSEQ (0-60) </w:t>
            </w:r>
            <w:r w:rsidRPr="005A313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5F23A8E9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pct"/>
          </w:tcPr>
          <w:p w14:paraId="7613D9D1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pct"/>
            <w:tcBorders>
              <w:left w:val="nil"/>
            </w:tcBorders>
            <w:noWrap/>
          </w:tcPr>
          <w:p w14:paraId="72982BB2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20" w:type="pct"/>
          </w:tcPr>
          <w:p w14:paraId="52D146C5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35B20" w:rsidRPr="007A3715" w14:paraId="437299F2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071CC37D" w14:textId="77777777" w:rsidR="00935B20" w:rsidRPr="007A3715" w:rsidRDefault="00935B20" w:rsidP="00680809">
            <w:pPr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75844309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29.34 ± 12.31</w:t>
            </w:r>
          </w:p>
        </w:tc>
        <w:tc>
          <w:tcPr>
            <w:tcW w:w="1087" w:type="pct"/>
          </w:tcPr>
          <w:p w14:paraId="6E0CAC0C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27.72 ± 12.81</w:t>
            </w:r>
          </w:p>
        </w:tc>
        <w:tc>
          <w:tcPr>
            <w:tcW w:w="1128" w:type="pct"/>
            <w:tcBorders>
              <w:left w:val="nil"/>
            </w:tcBorders>
            <w:noWrap/>
          </w:tcPr>
          <w:p w14:paraId="77314B42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31.20 ± 11.52</w:t>
            </w:r>
          </w:p>
        </w:tc>
        <w:tc>
          <w:tcPr>
            <w:tcW w:w="520" w:type="pct"/>
          </w:tcPr>
          <w:p w14:paraId="39210967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26..52 ± 13.77</w:t>
            </w:r>
          </w:p>
        </w:tc>
      </w:tr>
      <w:tr w:rsidR="00935B20" w:rsidRPr="007A3715" w14:paraId="5687B053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1E88B77A" w14:textId="77777777" w:rsidR="00935B20" w:rsidRPr="007A3715" w:rsidRDefault="00935B20" w:rsidP="00680809">
            <w:pPr>
              <w:spacing w:after="120"/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2-week follow-up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7DF37FA2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33.64 ± 15.73</w:t>
            </w:r>
          </w:p>
        </w:tc>
        <w:tc>
          <w:tcPr>
            <w:tcW w:w="1087" w:type="pct"/>
          </w:tcPr>
          <w:p w14:paraId="01747286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30.12 ± 12.56</w:t>
            </w:r>
          </w:p>
        </w:tc>
        <w:tc>
          <w:tcPr>
            <w:tcW w:w="1128" w:type="pct"/>
            <w:tcBorders>
              <w:left w:val="nil"/>
            </w:tcBorders>
            <w:noWrap/>
          </w:tcPr>
          <w:p w14:paraId="6B5A3E24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29.31 ± 15.01</w:t>
            </w:r>
          </w:p>
        </w:tc>
        <w:tc>
          <w:tcPr>
            <w:tcW w:w="520" w:type="pct"/>
          </w:tcPr>
          <w:p w14:paraId="000EE584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32.80 ± 12.46</w:t>
            </w:r>
          </w:p>
        </w:tc>
      </w:tr>
      <w:tr w:rsidR="00935B20" w:rsidRPr="007A3715" w14:paraId="4EE5440C" w14:textId="77777777" w:rsidTr="00680809">
        <w:trPr>
          <w:trHeight w:val="283"/>
        </w:trPr>
        <w:tc>
          <w:tcPr>
            <w:tcW w:w="1412" w:type="pct"/>
            <w:gridSpan w:val="2"/>
            <w:noWrap/>
            <w:hideMark/>
          </w:tcPr>
          <w:p w14:paraId="2E8442E9" w14:textId="77777777" w:rsidR="00935B20" w:rsidRPr="007A3715" w:rsidRDefault="00935B20" w:rsidP="0068080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PCS total (0-52)</w:t>
            </w:r>
            <w:r w:rsidRPr="007A37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¥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2307B532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pct"/>
          </w:tcPr>
          <w:p w14:paraId="79BEFCC0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pct"/>
            <w:tcBorders>
              <w:left w:val="nil"/>
            </w:tcBorders>
            <w:noWrap/>
          </w:tcPr>
          <w:p w14:paraId="2EF35DCB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20" w:type="pct"/>
          </w:tcPr>
          <w:p w14:paraId="4961FAF4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35B20" w:rsidRPr="007A3715" w14:paraId="2070AFDC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4C705F4B" w14:textId="77777777" w:rsidR="00935B20" w:rsidRPr="007A3715" w:rsidRDefault="00935B20" w:rsidP="00680809">
            <w:pPr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0E049F69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20.43 ± 13.29</w:t>
            </w:r>
          </w:p>
        </w:tc>
        <w:tc>
          <w:tcPr>
            <w:tcW w:w="1087" w:type="pct"/>
          </w:tcPr>
          <w:p w14:paraId="6264267B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21.17 ± 12.06</w:t>
            </w:r>
          </w:p>
        </w:tc>
        <w:tc>
          <w:tcPr>
            <w:tcW w:w="1128" w:type="pct"/>
            <w:tcBorders>
              <w:left w:val="nil"/>
            </w:tcBorders>
            <w:noWrap/>
          </w:tcPr>
          <w:p w14:paraId="37252463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9.85 ± 13.48</w:t>
            </w:r>
          </w:p>
        </w:tc>
        <w:tc>
          <w:tcPr>
            <w:tcW w:w="520" w:type="pct"/>
          </w:tcPr>
          <w:p w14:paraId="26F1AC6E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23.82 ± 17.57</w:t>
            </w:r>
          </w:p>
        </w:tc>
      </w:tr>
      <w:tr w:rsidR="00935B20" w:rsidRPr="007A3715" w14:paraId="7F5D792F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1E1751BB" w14:textId="77777777" w:rsidR="00935B20" w:rsidRPr="007A3715" w:rsidRDefault="00935B20" w:rsidP="00680809">
            <w:pPr>
              <w:spacing w:after="120"/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2-week follow-up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7FA73F5B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6.39 ± 15.22</w:t>
            </w:r>
          </w:p>
        </w:tc>
        <w:tc>
          <w:tcPr>
            <w:tcW w:w="1087" w:type="pct"/>
          </w:tcPr>
          <w:p w14:paraId="4E3690C0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8.63 ± 14.46</w:t>
            </w:r>
          </w:p>
        </w:tc>
        <w:tc>
          <w:tcPr>
            <w:tcW w:w="1128" w:type="pct"/>
            <w:tcBorders>
              <w:left w:val="nil"/>
            </w:tcBorders>
            <w:noWrap/>
          </w:tcPr>
          <w:p w14:paraId="1E5BF7FC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9.38 ± 15.69</w:t>
            </w:r>
          </w:p>
        </w:tc>
        <w:tc>
          <w:tcPr>
            <w:tcW w:w="520" w:type="pct"/>
          </w:tcPr>
          <w:p w14:paraId="4945370B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9.20 ± 16.40</w:t>
            </w:r>
          </w:p>
        </w:tc>
      </w:tr>
      <w:tr w:rsidR="00935B20" w:rsidRPr="007A3715" w14:paraId="552763BF" w14:textId="77777777" w:rsidTr="00680809">
        <w:trPr>
          <w:trHeight w:val="283"/>
        </w:trPr>
        <w:tc>
          <w:tcPr>
            <w:tcW w:w="1412" w:type="pct"/>
            <w:gridSpan w:val="2"/>
            <w:noWrap/>
            <w:hideMark/>
          </w:tcPr>
          <w:p w14:paraId="3FFEF842" w14:textId="77777777" w:rsidR="00935B20" w:rsidRPr="007A3715" w:rsidRDefault="00935B20" w:rsidP="0068080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FABQ (Physical Activity) (0-24)</w:t>
            </w:r>
            <w:r w:rsidRPr="007A37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¥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3386E34E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pct"/>
          </w:tcPr>
          <w:p w14:paraId="58CAED51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pct"/>
            <w:tcBorders>
              <w:left w:val="nil"/>
            </w:tcBorders>
            <w:noWrap/>
          </w:tcPr>
          <w:p w14:paraId="7BFF2F4A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20" w:type="pct"/>
          </w:tcPr>
          <w:p w14:paraId="07C6152F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35B20" w:rsidRPr="007A3715" w14:paraId="6718F5AA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632A6EA7" w14:textId="77777777" w:rsidR="00935B20" w:rsidRPr="007A3715" w:rsidRDefault="00935B20" w:rsidP="00680809">
            <w:pPr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6DE3D575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3.38 ± 7.15</w:t>
            </w:r>
          </w:p>
        </w:tc>
        <w:tc>
          <w:tcPr>
            <w:tcW w:w="1087" w:type="pct"/>
          </w:tcPr>
          <w:p w14:paraId="5880CCB5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2.94 ± 6.87</w:t>
            </w:r>
          </w:p>
        </w:tc>
        <w:tc>
          <w:tcPr>
            <w:tcW w:w="1128" w:type="pct"/>
            <w:tcBorders>
              <w:left w:val="nil"/>
            </w:tcBorders>
            <w:noWrap/>
          </w:tcPr>
          <w:p w14:paraId="603A2879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0.35 ± 5.62</w:t>
            </w:r>
          </w:p>
        </w:tc>
        <w:tc>
          <w:tcPr>
            <w:tcW w:w="520" w:type="pct"/>
          </w:tcPr>
          <w:p w14:paraId="322F994D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6.0 ± 6.65</w:t>
            </w:r>
          </w:p>
        </w:tc>
      </w:tr>
      <w:tr w:rsidR="00935B20" w:rsidRPr="007A3715" w14:paraId="5A14CE12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43955AAB" w14:textId="77777777" w:rsidR="00935B20" w:rsidRPr="007A3715" w:rsidRDefault="00935B20" w:rsidP="00680809">
            <w:pPr>
              <w:spacing w:after="120"/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2-week follow-up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53C418C7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2.36 ± 6.48</w:t>
            </w:r>
          </w:p>
        </w:tc>
        <w:tc>
          <w:tcPr>
            <w:tcW w:w="1087" w:type="pct"/>
          </w:tcPr>
          <w:p w14:paraId="24F76F26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9.88 ± 5.84</w:t>
            </w:r>
          </w:p>
        </w:tc>
        <w:tc>
          <w:tcPr>
            <w:tcW w:w="1128" w:type="pct"/>
            <w:tcBorders>
              <w:left w:val="nil"/>
            </w:tcBorders>
            <w:noWrap/>
          </w:tcPr>
          <w:p w14:paraId="436FCB03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3.54 ± 5.62</w:t>
            </w:r>
          </w:p>
        </w:tc>
        <w:tc>
          <w:tcPr>
            <w:tcW w:w="520" w:type="pct"/>
          </w:tcPr>
          <w:p w14:paraId="32CC137F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3.50 ± 5.95</w:t>
            </w:r>
          </w:p>
        </w:tc>
      </w:tr>
      <w:tr w:rsidR="00935B20" w:rsidRPr="007A3715" w14:paraId="31D7235E" w14:textId="77777777" w:rsidTr="00680809">
        <w:trPr>
          <w:trHeight w:val="283"/>
        </w:trPr>
        <w:tc>
          <w:tcPr>
            <w:tcW w:w="1412" w:type="pct"/>
            <w:gridSpan w:val="2"/>
            <w:noWrap/>
            <w:hideMark/>
          </w:tcPr>
          <w:p w14:paraId="6B3267B2" w14:textId="77777777" w:rsidR="00935B20" w:rsidRPr="007A3715" w:rsidRDefault="00935B20" w:rsidP="0068080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FABQ (Work) (0-42)</w:t>
            </w:r>
            <w:r w:rsidRPr="007A37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¥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07C10BBB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pct"/>
          </w:tcPr>
          <w:p w14:paraId="13EBC659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pct"/>
            <w:tcBorders>
              <w:left w:val="nil"/>
            </w:tcBorders>
            <w:noWrap/>
          </w:tcPr>
          <w:p w14:paraId="57250DC3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20" w:type="pct"/>
          </w:tcPr>
          <w:p w14:paraId="438DCBFB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35B20" w:rsidRPr="007A3715" w14:paraId="07AB4860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2574960E" w14:textId="77777777" w:rsidR="00935B20" w:rsidRPr="007A3715" w:rsidRDefault="00935B20" w:rsidP="00680809">
            <w:pPr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04AD66D0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6.28 ± 13.94</w:t>
            </w:r>
          </w:p>
        </w:tc>
        <w:tc>
          <w:tcPr>
            <w:tcW w:w="1087" w:type="pct"/>
          </w:tcPr>
          <w:p w14:paraId="0B4DF73B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8.22 ± 9.78</w:t>
            </w:r>
          </w:p>
        </w:tc>
        <w:tc>
          <w:tcPr>
            <w:tcW w:w="1128" w:type="pct"/>
            <w:tcBorders>
              <w:left w:val="nil"/>
            </w:tcBorders>
            <w:noWrap/>
          </w:tcPr>
          <w:p w14:paraId="491258B7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9.35 ± 12.77</w:t>
            </w:r>
          </w:p>
        </w:tc>
        <w:tc>
          <w:tcPr>
            <w:tcW w:w="520" w:type="pct"/>
          </w:tcPr>
          <w:p w14:paraId="5FE24CDB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7.83 ± 14.35</w:t>
            </w:r>
          </w:p>
        </w:tc>
      </w:tr>
      <w:tr w:rsidR="00935B20" w:rsidRPr="007A3715" w14:paraId="359BA337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5104440B" w14:textId="77777777" w:rsidR="00935B20" w:rsidRPr="007A3715" w:rsidRDefault="00935B20" w:rsidP="00680809">
            <w:pPr>
              <w:spacing w:after="120"/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2-week follow-up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2BB34A8A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0.0 ± 10.98</w:t>
            </w:r>
          </w:p>
        </w:tc>
        <w:tc>
          <w:tcPr>
            <w:tcW w:w="1087" w:type="pct"/>
          </w:tcPr>
          <w:p w14:paraId="183F633B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4.25 ± 13.62</w:t>
            </w:r>
          </w:p>
        </w:tc>
        <w:tc>
          <w:tcPr>
            <w:tcW w:w="1128" w:type="pct"/>
            <w:tcBorders>
              <w:left w:val="nil"/>
            </w:tcBorders>
            <w:noWrap/>
          </w:tcPr>
          <w:p w14:paraId="52CE92C4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21.69 ± 13.34</w:t>
            </w:r>
          </w:p>
        </w:tc>
        <w:tc>
          <w:tcPr>
            <w:tcW w:w="520" w:type="pct"/>
          </w:tcPr>
          <w:p w14:paraId="59E15C37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3.00 ± 14.56</w:t>
            </w:r>
          </w:p>
        </w:tc>
      </w:tr>
      <w:tr w:rsidR="00935B20" w:rsidRPr="007A3715" w14:paraId="0A2E0879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2ED14AC6" w14:textId="77777777" w:rsidR="00935B20" w:rsidRPr="007A3715" w:rsidRDefault="00935B20" w:rsidP="00680809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 xml:space="preserve">PDI (0-70) </w:t>
            </w:r>
            <w:r w:rsidRPr="007A37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2E2E66F2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pct"/>
          </w:tcPr>
          <w:p w14:paraId="453023A9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pct"/>
            <w:tcBorders>
              <w:left w:val="nil"/>
            </w:tcBorders>
            <w:noWrap/>
          </w:tcPr>
          <w:p w14:paraId="62D4EAC0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20" w:type="pct"/>
          </w:tcPr>
          <w:p w14:paraId="1D3EB838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35B20" w:rsidRPr="007A3715" w14:paraId="09357077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2307D26A" w14:textId="77777777" w:rsidR="00935B20" w:rsidRPr="007A3715" w:rsidRDefault="00935B20" w:rsidP="00680809">
            <w:pPr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7E1FF8C8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37.66 ± 17.32</w:t>
            </w:r>
          </w:p>
        </w:tc>
        <w:tc>
          <w:tcPr>
            <w:tcW w:w="1087" w:type="pct"/>
          </w:tcPr>
          <w:p w14:paraId="2B980D6A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40.39 ± 16.14</w:t>
            </w:r>
          </w:p>
        </w:tc>
        <w:tc>
          <w:tcPr>
            <w:tcW w:w="1128" w:type="pct"/>
            <w:tcBorders>
              <w:left w:val="nil"/>
            </w:tcBorders>
            <w:noWrap/>
          </w:tcPr>
          <w:p w14:paraId="03475F9F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37.35 ± 19.16</w:t>
            </w:r>
          </w:p>
        </w:tc>
        <w:tc>
          <w:tcPr>
            <w:tcW w:w="520" w:type="pct"/>
          </w:tcPr>
          <w:p w14:paraId="642C0E82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39.66 ± 15.47</w:t>
            </w:r>
          </w:p>
        </w:tc>
      </w:tr>
      <w:tr w:rsidR="00935B20" w:rsidRPr="007A3715" w14:paraId="155B5420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62284A8A" w14:textId="77777777" w:rsidR="00935B20" w:rsidRPr="007A3715" w:rsidRDefault="00935B20" w:rsidP="00680809">
            <w:pPr>
              <w:spacing w:after="120"/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2-week follow-up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3EC06AA6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34.21 ± 18.78</w:t>
            </w:r>
          </w:p>
        </w:tc>
        <w:tc>
          <w:tcPr>
            <w:tcW w:w="1087" w:type="pct"/>
          </w:tcPr>
          <w:p w14:paraId="76C825F6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36.44 ± 15.50</w:t>
            </w:r>
          </w:p>
        </w:tc>
        <w:tc>
          <w:tcPr>
            <w:tcW w:w="1128" w:type="pct"/>
            <w:tcBorders>
              <w:left w:val="nil"/>
            </w:tcBorders>
            <w:noWrap/>
          </w:tcPr>
          <w:p w14:paraId="77654F64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37.0 ± 20.84</w:t>
            </w:r>
          </w:p>
        </w:tc>
        <w:tc>
          <w:tcPr>
            <w:tcW w:w="520" w:type="pct"/>
          </w:tcPr>
          <w:p w14:paraId="04A3A771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36.50 ± 17.78</w:t>
            </w:r>
          </w:p>
        </w:tc>
      </w:tr>
      <w:tr w:rsidR="00935B20" w:rsidRPr="007A3715" w14:paraId="1E4CA83A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6BB6FA55" w14:textId="77777777" w:rsidR="00935B20" w:rsidRPr="007A3715" w:rsidRDefault="00935B20" w:rsidP="0068080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SF-36 (PCS) (0-100)</w:t>
            </w:r>
            <w:r w:rsidRPr="007A37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5A313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65AE7D3F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pct"/>
          </w:tcPr>
          <w:p w14:paraId="7207C927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pct"/>
            <w:tcBorders>
              <w:left w:val="nil"/>
            </w:tcBorders>
            <w:noWrap/>
          </w:tcPr>
          <w:p w14:paraId="2FBCD342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20" w:type="pct"/>
          </w:tcPr>
          <w:p w14:paraId="7A0148A4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35B20" w:rsidRPr="007A3715" w14:paraId="04091CB0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7DDE7B3B" w14:textId="77777777" w:rsidR="00935B20" w:rsidRPr="007A3715" w:rsidRDefault="00935B20" w:rsidP="00680809">
            <w:pPr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5B2A6F2F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35.35 ± 15.21</w:t>
            </w:r>
          </w:p>
        </w:tc>
        <w:tc>
          <w:tcPr>
            <w:tcW w:w="1087" w:type="pct"/>
          </w:tcPr>
          <w:p w14:paraId="05F83585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30.18 ± 10.58</w:t>
            </w:r>
          </w:p>
        </w:tc>
        <w:tc>
          <w:tcPr>
            <w:tcW w:w="1128" w:type="pct"/>
            <w:tcBorders>
              <w:left w:val="nil"/>
            </w:tcBorders>
            <w:noWrap/>
          </w:tcPr>
          <w:p w14:paraId="1E29E1D2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35.85 ± 9.40</w:t>
            </w:r>
          </w:p>
        </w:tc>
        <w:tc>
          <w:tcPr>
            <w:tcW w:w="520" w:type="pct"/>
          </w:tcPr>
          <w:p w14:paraId="47C8F919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32.22 ±13.79</w:t>
            </w:r>
          </w:p>
        </w:tc>
      </w:tr>
      <w:tr w:rsidR="00935B20" w:rsidRPr="007A3715" w14:paraId="7531A333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6C9E2EED" w14:textId="77777777" w:rsidR="00935B20" w:rsidRPr="007A3715" w:rsidRDefault="00935B20" w:rsidP="00680809">
            <w:pPr>
              <w:spacing w:after="120"/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2-week-follow-up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0B7B33A3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35.25 ± 13.95</w:t>
            </w:r>
          </w:p>
        </w:tc>
        <w:tc>
          <w:tcPr>
            <w:tcW w:w="1087" w:type="pct"/>
          </w:tcPr>
          <w:p w14:paraId="1078994F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36.95 ± 11.01</w:t>
            </w:r>
          </w:p>
        </w:tc>
        <w:tc>
          <w:tcPr>
            <w:tcW w:w="1128" w:type="pct"/>
            <w:tcBorders>
              <w:left w:val="nil"/>
            </w:tcBorders>
            <w:noWrap/>
          </w:tcPr>
          <w:p w14:paraId="7D9E1BCD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33.68 ± 13.08</w:t>
            </w:r>
          </w:p>
        </w:tc>
        <w:tc>
          <w:tcPr>
            <w:tcW w:w="520" w:type="pct"/>
          </w:tcPr>
          <w:p w14:paraId="359D78D7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31.93 ± 9.53</w:t>
            </w:r>
          </w:p>
        </w:tc>
      </w:tr>
      <w:tr w:rsidR="00935B20" w:rsidRPr="007A3715" w14:paraId="552FB2FA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0C4EC63B" w14:textId="77777777" w:rsidR="00935B20" w:rsidRPr="007A3715" w:rsidRDefault="00935B20" w:rsidP="00680809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SF-36 (MCS) (0-100)</w:t>
            </w:r>
            <w:r w:rsidRPr="007A371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5A3133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45176BB9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87" w:type="pct"/>
          </w:tcPr>
          <w:p w14:paraId="2E8C6B14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pct"/>
            <w:tcBorders>
              <w:left w:val="nil"/>
            </w:tcBorders>
            <w:noWrap/>
          </w:tcPr>
          <w:p w14:paraId="5BF4B40F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20" w:type="pct"/>
          </w:tcPr>
          <w:p w14:paraId="55AC7C77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935B20" w:rsidRPr="007A3715" w14:paraId="6116BC31" w14:textId="77777777" w:rsidTr="00680809">
        <w:trPr>
          <w:trHeight w:val="283"/>
        </w:trPr>
        <w:tc>
          <w:tcPr>
            <w:tcW w:w="1412" w:type="pct"/>
            <w:gridSpan w:val="2"/>
            <w:noWrap/>
          </w:tcPr>
          <w:p w14:paraId="21F2012E" w14:textId="77777777" w:rsidR="00935B20" w:rsidRPr="007A3715" w:rsidRDefault="00935B20" w:rsidP="00680809">
            <w:pPr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853" w:type="pct"/>
            <w:tcBorders>
              <w:left w:val="nil"/>
            </w:tcBorders>
            <w:noWrap/>
          </w:tcPr>
          <w:p w14:paraId="5C240BD0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51.21 ± 21.73</w:t>
            </w:r>
          </w:p>
        </w:tc>
        <w:tc>
          <w:tcPr>
            <w:tcW w:w="1087" w:type="pct"/>
          </w:tcPr>
          <w:p w14:paraId="6DE61D0D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51.14 ± 19.02</w:t>
            </w:r>
          </w:p>
        </w:tc>
        <w:tc>
          <w:tcPr>
            <w:tcW w:w="1128" w:type="pct"/>
            <w:tcBorders>
              <w:left w:val="nil"/>
            </w:tcBorders>
            <w:noWrap/>
          </w:tcPr>
          <w:p w14:paraId="2FF56A8B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41.03 ± 17.51</w:t>
            </w:r>
          </w:p>
        </w:tc>
        <w:tc>
          <w:tcPr>
            <w:tcW w:w="520" w:type="pct"/>
          </w:tcPr>
          <w:p w14:paraId="750522D8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44.78 ± 23.12</w:t>
            </w:r>
          </w:p>
        </w:tc>
      </w:tr>
      <w:tr w:rsidR="00935B20" w:rsidRPr="007A3715" w14:paraId="480E9E1D" w14:textId="77777777" w:rsidTr="00680809">
        <w:trPr>
          <w:trHeight w:val="283"/>
        </w:trPr>
        <w:tc>
          <w:tcPr>
            <w:tcW w:w="1412" w:type="pct"/>
            <w:gridSpan w:val="2"/>
            <w:tcBorders>
              <w:bottom w:val="single" w:sz="4" w:space="0" w:color="auto"/>
            </w:tcBorders>
            <w:noWrap/>
          </w:tcPr>
          <w:p w14:paraId="403E8A3A" w14:textId="77777777" w:rsidR="00935B20" w:rsidRPr="007A3715" w:rsidRDefault="00935B20" w:rsidP="00680809">
            <w:pPr>
              <w:spacing w:after="120"/>
              <w:ind w:left="72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12-week-follow-up</w:t>
            </w:r>
          </w:p>
        </w:tc>
        <w:tc>
          <w:tcPr>
            <w:tcW w:w="853" w:type="pct"/>
            <w:tcBorders>
              <w:left w:val="nil"/>
              <w:bottom w:val="single" w:sz="4" w:space="0" w:color="auto"/>
            </w:tcBorders>
            <w:noWrap/>
          </w:tcPr>
          <w:p w14:paraId="3A49B886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55.43 ± 22.12</w:t>
            </w:r>
          </w:p>
        </w:tc>
        <w:tc>
          <w:tcPr>
            <w:tcW w:w="1087" w:type="pct"/>
            <w:tcBorders>
              <w:bottom w:val="single" w:sz="4" w:space="0" w:color="auto"/>
            </w:tcBorders>
          </w:tcPr>
          <w:p w14:paraId="3938C446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53.66 ± 21.68</w:t>
            </w:r>
          </w:p>
        </w:tc>
        <w:tc>
          <w:tcPr>
            <w:tcW w:w="1128" w:type="pct"/>
            <w:tcBorders>
              <w:left w:val="nil"/>
              <w:bottom w:val="single" w:sz="4" w:space="0" w:color="auto"/>
            </w:tcBorders>
            <w:noWrap/>
          </w:tcPr>
          <w:p w14:paraId="51CE71DE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43.67 ±21.47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77F33394" w14:textId="77777777" w:rsidR="00935B20" w:rsidRPr="007A3715" w:rsidRDefault="00935B20" w:rsidP="0068080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A3715">
              <w:rPr>
                <w:rFonts w:cstheme="minorHAnsi"/>
                <w:color w:val="000000" w:themeColor="text1"/>
                <w:sz w:val="20"/>
                <w:szCs w:val="20"/>
              </w:rPr>
              <w:t>49.25 ± 21.87</w:t>
            </w:r>
          </w:p>
        </w:tc>
      </w:tr>
    </w:tbl>
    <w:p w14:paraId="73D4A75B" w14:textId="77777777" w:rsidR="00935B20" w:rsidRPr="000854D0" w:rsidRDefault="00935B20" w:rsidP="00935B20">
      <w:pPr>
        <w:spacing w:line="276" w:lineRule="auto"/>
        <w:rPr>
          <w:rFonts w:cstheme="minorHAnsi"/>
          <w:color w:val="000000" w:themeColor="text1"/>
          <w:sz w:val="18"/>
          <w:szCs w:val="18"/>
        </w:rPr>
      </w:pPr>
      <w:r w:rsidRPr="000854D0">
        <w:rPr>
          <w:rFonts w:cstheme="minorHAnsi"/>
          <w:color w:val="000000" w:themeColor="text1"/>
          <w:sz w:val="18"/>
          <w:szCs w:val="18"/>
          <w:lang w:val="en-IE"/>
        </w:rPr>
        <w:lastRenderedPageBreak/>
        <w:t xml:space="preserve">¥ </w:t>
      </w:r>
      <w:r w:rsidRPr="000854D0">
        <w:rPr>
          <w:rFonts w:cstheme="minorHAnsi"/>
          <w:color w:val="000000" w:themeColor="text1"/>
          <w:sz w:val="18"/>
          <w:szCs w:val="18"/>
        </w:rPr>
        <w:t>higher scores indicate disimproved symptoms </w:t>
      </w:r>
    </w:p>
    <w:p w14:paraId="402552AF" w14:textId="77777777" w:rsidR="00935B20" w:rsidRPr="000854D0" w:rsidRDefault="00935B20" w:rsidP="00935B20">
      <w:pPr>
        <w:spacing w:line="276" w:lineRule="auto"/>
        <w:rPr>
          <w:rFonts w:cstheme="minorHAnsi"/>
          <w:color w:val="000000" w:themeColor="text1"/>
          <w:sz w:val="18"/>
          <w:szCs w:val="18"/>
        </w:rPr>
      </w:pPr>
      <w:r w:rsidRPr="000854D0">
        <w:rPr>
          <w:rFonts w:cstheme="minorHAnsi"/>
          <w:color w:val="000000" w:themeColor="text1"/>
          <w:sz w:val="18"/>
          <w:szCs w:val="18"/>
          <w:vertAlign w:val="superscript"/>
        </w:rPr>
        <w:t xml:space="preserve">¶ </w:t>
      </w:r>
      <w:r w:rsidRPr="000854D0">
        <w:rPr>
          <w:rFonts w:cstheme="minorHAnsi"/>
          <w:color w:val="000000" w:themeColor="text1"/>
          <w:sz w:val="18"/>
          <w:szCs w:val="18"/>
        </w:rPr>
        <w:t>higher scores indicate improved function</w:t>
      </w:r>
    </w:p>
    <w:p w14:paraId="72E1CA87" w14:textId="77777777" w:rsidR="00935B20" w:rsidRPr="007A3715" w:rsidRDefault="00935B20" w:rsidP="00935B20">
      <w:pPr>
        <w:spacing w:line="276" w:lineRule="auto"/>
        <w:rPr>
          <w:rFonts w:cstheme="minorHAnsi"/>
          <w:strike/>
          <w:color w:val="000000" w:themeColor="text1"/>
          <w:sz w:val="18"/>
          <w:szCs w:val="18"/>
        </w:rPr>
      </w:pPr>
    </w:p>
    <w:p w14:paraId="3B286211" w14:textId="77777777" w:rsidR="005C1818" w:rsidRDefault="005C1818"/>
    <w:sectPr w:rsidR="005C1818" w:rsidSect="00935B20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B20"/>
    <w:rsid w:val="0001148D"/>
    <w:rsid w:val="00041B9A"/>
    <w:rsid w:val="000446FB"/>
    <w:rsid w:val="00095F1C"/>
    <w:rsid w:val="000E726A"/>
    <w:rsid w:val="00124EAF"/>
    <w:rsid w:val="001459F1"/>
    <w:rsid w:val="0017311A"/>
    <w:rsid w:val="00177CF2"/>
    <w:rsid w:val="001D621C"/>
    <w:rsid w:val="0028389F"/>
    <w:rsid w:val="002D12BA"/>
    <w:rsid w:val="002E6E29"/>
    <w:rsid w:val="00303D7E"/>
    <w:rsid w:val="0031178F"/>
    <w:rsid w:val="003540FB"/>
    <w:rsid w:val="00354151"/>
    <w:rsid w:val="00364FF5"/>
    <w:rsid w:val="0039650D"/>
    <w:rsid w:val="003C1054"/>
    <w:rsid w:val="003E06A0"/>
    <w:rsid w:val="004140D5"/>
    <w:rsid w:val="004435CC"/>
    <w:rsid w:val="00446D5F"/>
    <w:rsid w:val="004830FE"/>
    <w:rsid w:val="004850EE"/>
    <w:rsid w:val="0049132B"/>
    <w:rsid w:val="004A7F6B"/>
    <w:rsid w:val="004E6757"/>
    <w:rsid w:val="005A6390"/>
    <w:rsid w:val="005B5C17"/>
    <w:rsid w:val="005C1818"/>
    <w:rsid w:val="005C3019"/>
    <w:rsid w:val="005F6200"/>
    <w:rsid w:val="00601C16"/>
    <w:rsid w:val="00633F80"/>
    <w:rsid w:val="006426BA"/>
    <w:rsid w:val="00654F88"/>
    <w:rsid w:val="00657A7F"/>
    <w:rsid w:val="00690847"/>
    <w:rsid w:val="006B0841"/>
    <w:rsid w:val="006B1492"/>
    <w:rsid w:val="00713222"/>
    <w:rsid w:val="00725B39"/>
    <w:rsid w:val="00741437"/>
    <w:rsid w:val="0074418A"/>
    <w:rsid w:val="0077351B"/>
    <w:rsid w:val="00783296"/>
    <w:rsid w:val="007A689D"/>
    <w:rsid w:val="007C3620"/>
    <w:rsid w:val="007C7FBB"/>
    <w:rsid w:val="00880E5A"/>
    <w:rsid w:val="008A64B4"/>
    <w:rsid w:val="008E4D5C"/>
    <w:rsid w:val="00935B20"/>
    <w:rsid w:val="00953B7A"/>
    <w:rsid w:val="009B6335"/>
    <w:rsid w:val="009D3C82"/>
    <w:rsid w:val="009D4575"/>
    <w:rsid w:val="00A65BC9"/>
    <w:rsid w:val="00A76A83"/>
    <w:rsid w:val="00A80ABC"/>
    <w:rsid w:val="00AF7D40"/>
    <w:rsid w:val="00B05C00"/>
    <w:rsid w:val="00B277AE"/>
    <w:rsid w:val="00B31C64"/>
    <w:rsid w:val="00B340FC"/>
    <w:rsid w:val="00B62FD0"/>
    <w:rsid w:val="00B85487"/>
    <w:rsid w:val="00B85F0E"/>
    <w:rsid w:val="00BB4D36"/>
    <w:rsid w:val="00BC721D"/>
    <w:rsid w:val="00BD2522"/>
    <w:rsid w:val="00BD557C"/>
    <w:rsid w:val="00BE6E4E"/>
    <w:rsid w:val="00BF2BAD"/>
    <w:rsid w:val="00C062C2"/>
    <w:rsid w:val="00C07079"/>
    <w:rsid w:val="00C12A71"/>
    <w:rsid w:val="00C17423"/>
    <w:rsid w:val="00C77F4D"/>
    <w:rsid w:val="00C97D71"/>
    <w:rsid w:val="00CB44A4"/>
    <w:rsid w:val="00CD1614"/>
    <w:rsid w:val="00CE5268"/>
    <w:rsid w:val="00CE66E7"/>
    <w:rsid w:val="00D01525"/>
    <w:rsid w:val="00D545CF"/>
    <w:rsid w:val="00D86D5D"/>
    <w:rsid w:val="00E66FB9"/>
    <w:rsid w:val="00EB0B8B"/>
    <w:rsid w:val="00F1437D"/>
    <w:rsid w:val="00F27B4C"/>
    <w:rsid w:val="00F326EF"/>
    <w:rsid w:val="00F4146A"/>
    <w:rsid w:val="00FA6F41"/>
    <w:rsid w:val="00FB4759"/>
    <w:rsid w:val="00FB653C"/>
    <w:rsid w:val="00FF6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EBD127"/>
  <w15:chartTrackingRefBased/>
  <w15:docId w15:val="{E5DED4F7-3C54-CD4F-92AA-6AA2C6529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B20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5B2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5B2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B2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5B2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B2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5B2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5B2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5B2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5B2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B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5B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B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B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B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B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B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B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B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5B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5B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B2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5B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5B20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5B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5B20"/>
    <w:pPr>
      <w:spacing w:after="0" w:line="240" w:lineRule="auto"/>
      <w:ind w:left="720"/>
      <w:contextualSpacing/>
    </w:pPr>
    <w:rPr>
      <w:kern w:val="2"/>
      <w:sz w:val="24"/>
      <w:szCs w:val="24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5B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5B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5B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5B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5B2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Doody</dc:creator>
  <cp:keywords/>
  <dc:description/>
  <cp:lastModifiedBy>Catherine Doody</cp:lastModifiedBy>
  <cp:revision>1</cp:revision>
  <dcterms:created xsi:type="dcterms:W3CDTF">2025-09-19T12:39:00Z</dcterms:created>
  <dcterms:modified xsi:type="dcterms:W3CDTF">2025-09-19T12:39:00Z</dcterms:modified>
</cp:coreProperties>
</file>